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2D6CC8" w14:textId="0C9E840A" w:rsidR="00A36ABD" w:rsidRDefault="003A2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</w:t>
      </w:r>
      <w:r w:rsidR="00640FCE" w:rsidRPr="00640FCE">
        <w:rPr>
          <w:rFonts w:ascii="Times New Roman" w:hAnsi="Times New Roman" w:cs="Times New Roman"/>
          <w:b/>
          <w:bCs/>
        </w:rPr>
        <w:t xml:space="preserve"> S</w:t>
      </w:r>
      <w:r w:rsidR="009F60D5">
        <w:rPr>
          <w:rFonts w:ascii="Times New Roman" w:hAnsi="Times New Roman" w:cs="Times New Roman"/>
          <w:b/>
          <w:bCs/>
        </w:rPr>
        <w:t>8</w:t>
      </w:r>
      <w:bookmarkStart w:id="0" w:name="_GoBack"/>
      <w:bookmarkEnd w:id="0"/>
      <w:r w:rsidR="00640FCE" w:rsidRPr="00640FCE">
        <w:rPr>
          <w:rFonts w:ascii="Times New Roman" w:hAnsi="Times New Roman" w:cs="Times New Roman"/>
          <w:b/>
          <w:bCs/>
        </w:rPr>
        <w:t>:</w:t>
      </w:r>
      <w:r w:rsidR="00640FCE">
        <w:rPr>
          <w:rFonts w:ascii="Times New Roman" w:hAnsi="Times New Roman" w:cs="Times New Roman"/>
        </w:rPr>
        <w:t xml:space="preserve"> Results from partial redundancy analysis, with climate conditioned on geographic space, showing loadings of climate variables on RDA axis 1, and the relative contribution of each climate facto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469"/>
        <w:gridCol w:w="1440"/>
        <w:gridCol w:w="1620"/>
      </w:tblGrid>
      <w:tr w:rsidR="00640FCE" w:rsidRPr="00640FCE" w14:paraId="354622A0" w14:textId="77777777" w:rsidTr="00640FCE">
        <w:tc>
          <w:tcPr>
            <w:tcW w:w="1558" w:type="dxa"/>
          </w:tcPr>
          <w:p w14:paraId="60EA983A" w14:textId="61820886" w:rsidR="00640FCE" w:rsidRPr="00640FCE" w:rsidRDefault="00640FCE">
            <w:pPr>
              <w:rPr>
                <w:rFonts w:ascii="Times New Roman" w:hAnsi="Times New Roman" w:cs="Times New Roman"/>
                <w:b/>
                <w:bCs/>
              </w:rPr>
            </w:pPr>
            <w:r w:rsidRPr="00640FCE">
              <w:rPr>
                <w:rFonts w:ascii="Times New Roman" w:hAnsi="Times New Roman" w:cs="Times New Roman"/>
                <w:b/>
                <w:bCs/>
              </w:rPr>
              <w:t>SNP_ID</w:t>
            </w:r>
          </w:p>
        </w:tc>
        <w:tc>
          <w:tcPr>
            <w:tcW w:w="1558" w:type="dxa"/>
          </w:tcPr>
          <w:p w14:paraId="22DEC562" w14:textId="434B0A12" w:rsidR="00640FCE" w:rsidRPr="00640FCE" w:rsidRDefault="00640FCE">
            <w:pPr>
              <w:rPr>
                <w:rFonts w:ascii="Times New Roman" w:hAnsi="Times New Roman" w:cs="Times New Roman"/>
                <w:b/>
                <w:bCs/>
              </w:rPr>
            </w:pPr>
            <w:r w:rsidRPr="00640FCE">
              <w:rPr>
                <w:rFonts w:ascii="Times New Roman" w:hAnsi="Times New Roman" w:cs="Times New Roman"/>
                <w:b/>
                <w:bCs/>
              </w:rPr>
              <w:t>Loading</w:t>
            </w:r>
          </w:p>
        </w:tc>
        <w:tc>
          <w:tcPr>
            <w:tcW w:w="1469" w:type="dxa"/>
          </w:tcPr>
          <w:p w14:paraId="5747120C" w14:textId="5F30A553" w:rsidR="00640FCE" w:rsidRPr="00640FCE" w:rsidRDefault="00640FCE">
            <w:pPr>
              <w:rPr>
                <w:rFonts w:ascii="Times New Roman" w:hAnsi="Times New Roman" w:cs="Times New Roman"/>
                <w:b/>
                <w:bCs/>
              </w:rPr>
            </w:pPr>
            <w:r w:rsidRPr="00640FCE">
              <w:rPr>
                <w:rFonts w:ascii="Times New Roman" w:hAnsi="Times New Roman" w:cs="Times New Roman"/>
                <w:b/>
                <w:bCs/>
              </w:rPr>
              <w:t>PDQ</w:t>
            </w:r>
          </w:p>
        </w:tc>
        <w:tc>
          <w:tcPr>
            <w:tcW w:w="1440" w:type="dxa"/>
          </w:tcPr>
          <w:p w14:paraId="5C8C4135" w14:textId="57B36432" w:rsidR="00640FCE" w:rsidRPr="00640FCE" w:rsidRDefault="00640FCE">
            <w:pPr>
              <w:rPr>
                <w:rFonts w:ascii="Times New Roman" w:hAnsi="Times New Roman" w:cs="Times New Roman"/>
                <w:b/>
                <w:bCs/>
              </w:rPr>
            </w:pPr>
            <w:r w:rsidRPr="00640FCE">
              <w:rPr>
                <w:rFonts w:ascii="Times New Roman" w:hAnsi="Times New Roman" w:cs="Times New Roman"/>
                <w:b/>
                <w:bCs/>
              </w:rPr>
              <w:t>ISO</w:t>
            </w:r>
          </w:p>
        </w:tc>
        <w:tc>
          <w:tcPr>
            <w:tcW w:w="1620" w:type="dxa"/>
          </w:tcPr>
          <w:p w14:paraId="0BAE68D9" w14:textId="379982E1" w:rsidR="00640FCE" w:rsidRPr="00640FCE" w:rsidRDefault="00640FCE">
            <w:pPr>
              <w:rPr>
                <w:rFonts w:ascii="Times New Roman" w:hAnsi="Times New Roman" w:cs="Times New Roman"/>
                <w:b/>
                <w:bCs/>
              </w:rPr>
            </w:pPr>
            <w:r w:rsidRPr="00640FCE">
              <w:rPr>
                <w:rFonts w:ascii="Times New Roman" w:hAnsi="Times New Roman" w:cs="Times New Roman"/>
                <w:b/>
                <w:bCs/>
              </w:rPr>
              <w:t>CWD</w:t>
            </w:r>
          </w:p>
        </w:tc>
      </w:tr>
      <w:tr w:rsidR="00640FCE" w:rsidRPr="00640FCE" w14:paraId="27F9CF31" w14:textId="77777777" w:rsidTr="00640FCE">
        <w:tc>
          <w:tcPr>
            <w:tcW w:w="1558" w:type="dxa"/>
          </w:tcPr>
          <w:p w14:paraId="5EAB2618" w14:textId="41EB0BCB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8" w:type="dxa"/>
          </w:tcPr>
          <w:p w14:paraId="66E15BFB" w14:textId="71304422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172</w:t>
            </w:r>
          </w:p>
        </w:tc>
        <w:tc>
          <w:tcPr>
            <w:tcW w:w="1469" w:type="dxa"/>
          </w:tcPr>
          <w:p w14:paraId="6E929049" w14:textId="63B2C0F0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1440" w:type="dxa"/>
          </w:tcPr>
          <w:p w14:paraId="07B63423" w14:textId="5BA0A94D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620" w:type="dxa"/>
          </w:tcPr>
          <w:p w14:paraId="73FAE0AD" w14:textId="3D8BE150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079</w:t>
            </w:r>
          </w:p>
        </w:tc>
      </w:tr>
      <w:tr w:rsidR="00640FCE" w:rsidRPr="00640FCE" w14:paraId="2E08FAA0" w14:textId="77777777" w:rsidTr="00640FCE">
        <w:tc>
          <w:tcPr>
            <w:tcW w:w="1558" w:type="dxa"/>
          </w:tcPr>
          <w:p w14:paraId="358E4EC3" w14:textId="1AF80A70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58" w:type="dxa"/>
          </w:tcPr>
          <w:p w14:paraId="2F705F04" w14:textId="38B519F8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167</w:t>
            </w:r>
          </w:p>
        </w:tc>
        <w:tc>
          <w:tcPr>
            <w:tcW w:w="1469" w:type="dxa"/>
          </w:tcPr>
          <w:p w14:paraId="04F9DD92" w14:textId="16B20A2D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1440" w:type="dxa"/>
          </w:tcPr>
          <w:p w14:paraId="00B5D79A" w14:textId="473D13F9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620" w:type="dxa"/>
          </w:tcPr>
          <w:p w14:paraId="5B1CCCD7" w14:textId="0D341712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</w:tr>
      <w:tr w:rsidR="00640FCE" w:rsidRPr="00640FCE" w14:paraId="648ED409" w14:textId="77777777" w:rsidTr="00640FCE">
        <w:tc>
          <w:tcPr>
            <w:tcW w:w="1558" w:type="dxa"/>
          </w:tcPr>
          <w:p w14:paraId="298399AD" w14:textId="335D1721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558" w:type="dxa"/>
          </w:tcPr>
          <w:p w14:paraId="38AB5B9D" w14:textId="154D11B3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168</w:t>
            </w:r>
          </w:p>
        </w:tc>
        <w:tc>
          <w:tcPr>
            <w:tcW w:w="1469" w:type="dxa"/>
          </w:tcPr>
          <w:p w14:paraId="20E660BE" w14:textId="48ACC928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440" w:type="dxa"/>
          </w:tcPr>
          <w:p w14:paraId="411A102C" w14:textId="27ADE829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620" w:type="dxa"/>
          </w:tcPr>
          <w:p w14:paraId="1FEB35D6" w14:textId="55B0448F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169</w:t>
            </w:r>
          </w:p>
        </w:tc>
      </w:tr>
      <w:tr w:rsidR="00640FCE" w:rsidRPr="00640FCE" w14:paraId="3703F4A3" w14:textId="77777777" w:rsidTr="00640FCE">
        <w:tc>
          <w:tcPr>
            <w:tcW w:w="1558" w:type="dxa"/>
          </w:tcPr>
          <w:p w14:paraId="56693C47" w14:textId="35BEE3A8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558" w:type="dxa"/>
          </w:tcPr>
          <w:p w14:paraId="1E3A55EC" w14:textId="77306764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202</w:t>
            </w:r>
          </w:p>
        </w:tc>
        <w:tc>
          <w:tcPr>
            <w:tcW w:w="1469" w:type="dxa"/>
          </w:tcPr>
          <w:p w14:paraId="3EFF0850" w14:textId="16FB4C7C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1440" w:type="dxa"/>
          </w:tcPr>
          <w:p w14:paraId="58EECD23" w14:textId="41B1ECEA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620" w:type="dxa"/>
          </w:tcPr>
          <w:p w14:paraId="5C409D04" w14:textId="61DAABDE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313</w:t>
            </w:r>
          </w:p>
        </w:tc>
      </w:tr>
      <w:tr w:rsidR="00640FCE" w:rsidRPr="00640FCE" w14:paraId="64989F66" w14:textId="77777777" w:rsidTr="00640FCE">
        <w:tc>
          <w:tcPr>
            <w:tcW w:w="1558" w:type="dxa"/>
          </w:tcPr>
          <w:p w14:paraId="2DCCF266" w14:textId="2D0478EE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558" w:type="dxa"/>
          </w:tcPr>
          <w:p w14:paraId="2A7BFD16" w14:textId="1FA0036D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166</w:t>
            </w:r>
          </w:p>
        </w:tc>
        <w:tc>
          <w:tcPr>
            <w:tcW w:w="1469" w:type="dxa"/>
          </w:tcPr>
          <w:p w14:paraId="71A8FA26" w14:textId="58B03294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440" w:type="dxa"/>
          </w:tcPr>
          <w:p w14:paraId="7A9176BE" w14:textId="7A914AA1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620" w:type="dxa"/>
          </w:tcPr>
          <w:p w14:paraId="39854971" w14:textId="32E8EDC9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</w:tr>
      <w:tr w:rsidR="00640FCE" w:rsidRPr="00640FCE" w14:paraId="5AB65A43" w14:textId="77777777" w:rsidTr="00640FCE">
        <w:tc>
          <w:tcPr>
            <w:tcW w:w="1558" w:type="dxa"/>
          </w:tcPr>
          <w:p w14:paraId="4E280450" w14:textId="1E15EF5B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558" w:type="dxa"/>
          </w:tcPr>
          <w:p w14:paraId="703A5F5B" w14:textId="4A8C287C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188</w:t>
            </w:r>
          </w:p>
        </w:tc>
        <w:tc>
          <w:tcPr>
            <w:tcW w:w="1469" w:type="dxa"/>
          </w:tcPr>
          <w:p w14:paraId="0A690E4A" w14:textId="7DFA0040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1440" w:type="dxa"/>
          </w:tcPr>
          <w:p w14:paraId="7B55D378" w14:textId="7AE883F8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620" w:type="dxa"/>
          </w:tcPr>
          <w:p w14:paraId="269E9157" w14:textId="451BB083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189</w:t>
            </w:r>
          </w:p>
        </w:tc>
      </w:tr>
      <w:tr w:rsidR="00640FCE" w:rsidRPr="00640FCE" w14:paraId="4BADA31C" w14:textId="77777777" w:rsidTr="00640FCE">
        <w:tc>
          <w:tcPr>
            <w:tcW w:w="1558" w:type="dxa"/>
          </w:tcPr>
          <w:p w14:paraId="20B19E20" w14:textId="4C6EA5E8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558" w:type="dxa"/>
          </w:tcPr>
          <w:p w14:paraId="590BE6AC" w14:textId="4BDF9E8E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211</w:t>
            </w:r>
          </w:p>
        </w:tc>
        <w:tc>
          <w:tcPr>
            <w:tcW w:w="1469" w:type="dxa"/>
          </w:tcPr>
          <w:p w14:paraId="389D4567" w14:textId="5CD28F4A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440" w:type="dxa"/>
          </w:tcPr>
          <w:p w14:paraId="047C4FFF" w14:textId="14D004B1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1620" w:type="dxa"/>
          </w:tcPr>
          <w:p w14:paraId="3015995E" w14:textId="0B50C8FB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084</w:t>
            </w:r>
          </w:p>
        </w:tc>
      </w:tr>
      <w:tr w:rsidR="00640FCE" w:rsidRPr="00640FCE" w14:paraId="08065412" w14:textId="77777777" w:rsidTr="00640FCE">
        <w:tc>
          <w:tcPr>
            <w:tcW w:w="1558" w:type="dxa"/>
          </w:tcPr>
          <w:p w14:paraId="5F574B07" w14:textId="30CA0F6F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1558" w:type="dxa"/>
          </w:tcPr>
          <w:p w14:paraId="32E62DED" w14:textId="52BED217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194</w:t>
            </w:r>
          </w:p>
        </w:tc>
        <w:tc>
          <w:tcPr>
            <w:tcW w:w="1469" w:type="dxa"/>
          </w:tcPr>
          <w:p w14:paraId="437CA388" w14:textId="7D8EA21B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1440" w:type="dxa"/>
          </w:tcPr>
          <w:p w14:paraId="1F9A685B" w14:textId="63EDD945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1620" w:type="dxa"/>
          </w:tcPr>
          <w:p w14:paraId="01A23DA2" w14:textId="36B528D3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599</w:t>
            </w:r>
          </w:p>
        </w:tc>
      </w:tr>
      <w:tr w:rsidR="00640FCE" w:rsidRPr="00640FCE" w14:paraId="2B63BDDE" w14:textId="77777777" w:rsidTr="00640FCE">
        <w:tc>
          <w:tcPr>
            <w:tcW w:w="1558" w:type="dxa"/>
          </w:tcPr>
          <w:p w14:paraId="75D3EBE3" w14:textId="1B973915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1558" w:type="dxa"/>
          </w:tcPr>
          <w:p w14:paraId="5E0D49E4" w14:textId="137597A0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199</w:t>
            </w:r>
          </w:p>
        </w:tc>
        <w:tc>
          <w:tcPr>
            <w:tcW w:w="1469" w:type="dxa"/>
          </w:tcPr>
          <w:p w14:paraId="3ED8955B" w14:textId="2146830F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1440" w:type="dxa"/>
          </w:tcPr>
          <w:p w14:paraId="15E6A29F" w14:textId="291E9730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620" w:type="dxa"/>
          </w:tcPr>
          <w:p w14:paraId="4BF96A14" w14:textId="159AE3E2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144</w:t>
            </w:r>
          </w:p>
        </w:tc>
      </w:tr>
      <w:tr w:rsidR="00640FCE" w:rsidRPr="00640FCE" w14:paraId="104E4790" w14:textId="77777777" w:rsidTr="00640FCE">
        <w:tc>
          <w:tcPr>
            <w:tcW w:w="1558" w:type="dxa"/>
          </w:tcPr>
          <w:p w14:paraId="2C77C1B8" w14:textId="11A1891F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558" w:type="dxa"/>
          </w:tcPr>
          <w:p w14:paraId="094F820B" w14:textId="7D162C92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164</w:t>
            </w:r>
          </w:p>
        </w:tc>
        <w:tc>
          <w:tcPr>
            <w:tcW w:w="1469" w:type="dxa"/>
          </w:tcPr>
          <w:p w14:paraId="4A3C9D70" w14:textId="56B8D3B9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440" w:type="dxa"/>
          </w:tcPr>
          <w:p w14:paraId="1270A96E" w14:textId="0B9F55A0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620" w:type="dxa"/>
          </w:tcPr>
          <w:p w14:paraId="0720AF57" w14:textId="7AA48070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584</w:t>
            </w:r>
          </w:p>
        </w:tc>
      </w:tr>
      <w:tr w:rsidR="00640FCE" w:rsidRPr="00640FCE" w14:paraId="6F350E08" w14:textId="77777777" w:rsidTr="00640FCE">
        <w:tc>
          <w:tcPr>
            <w:tcW w:w="1558" w:type="dxa"/>
          </w:tcPr>
          <w:p w14:paraId="261C1A95" w14:textId="13E03410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1558" w:type="dxa"/>
          </w:tcPr>
          <w:p w14:paraId="1F34939B" w14:textId="1B3A0888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212</w:t>
            </w:r>
          </w:p>
        </w:tc>
        <w:tc>
          <w:tcPr>
            <w:tcW w:w="1469" w:type="dxa"/>
          </w:tcPr>
          <w:p w14:paraId="3F0F741B" w14:textId="1C65FE29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1440" w:type="dxa"/>
          </w:tcPr>
          <w:p w14:paraId="4EE5FEA2" w14:textId="0FD41994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620" w:type="dxa"/>
          </w:tcPr>
          <w:p w14:paraId="686669FC" w14:textId="56E5FC76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229</w:t>
            </w:r>
          </w:p>
        </w:tc>
      </w:tr>
      <w:tr w:rsidR="00640FCE" w:rsidRPr="00640FCE" w14:paraId="7CD2566C" w14:textId="77777777" w:rsidTr="00640FCE">
        <w:tc>
          <w:tcPr>
            <w:tcW w:w="1558" w:type="dxa"/>
          </w:tcPr>
          <w:p w14:paraId="61684DFA" w14:textId="50130F76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1558" w:type="dxa"/>
          </w:tcPr>
          <w:p w14:paraId="7984606F" w14:textId="0644FE7B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172</w:t>
            </w:r>
          </w:p>
        </w:tc>
        <w:tc>
          <w:tcPr>
            <w:tcW w:w="1469" w:type="dxa"/>
          </w:tcPr>
          <w:p w14:paraId="667482C0" w14:textId="1FE37BA5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1440" w:type="dxa"/>
          </w:tcPr>
          <w:p w14:paraId="1EC8E67B" w14:textId="750B1CF0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089</w:t>
            </w:r>
          </w:p>
        </w:tc>
        <w:tc>
          <w:tcPr>
            <w:tcW w:w="1620" w:type="dxa"/>
          </w:tcPr>
          <w:p w14:paraId="1C3EB149" w14:textId="466225A3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640FCE" w:rsidRPr="00640FCE" w14:paraId="5363589F" w14:textId="77777777" w:rsidTr="00640FCE">
        <w:tc>
          <w:tcPr>
            <w:tcW w:w="1558" w:type="dxa"/>
          </w:tcPr>
          <w:p w14:paraId="2C4A6772" w14:textId="3E4AC132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1558" w:type="dxa"/>
          </w:tcPr>
          <w:p w14:paraId="3D6F3DC8" w14:textId="54E272FB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243</w:t>
            </w:r>
          </w:p>
        </w:tc>
        <w:tc>
          <w:tcPr>
            <w:tcW w:w="1469" w:type="dxa"/>
          </w:tcPr>
          <w:p w14:paraId="6FA1F26D" w14:textId="0E61DC88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1440" w:type="dxa"/>
          </w:tcPr>
          <w:p w14:paraId="32DE3875" w14:textId="5B55FC9C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620" w:type="dxa"/>
          </w:tcPr>
          <w:p w14:paraId="1228B9E5" w14:textId="0CC8D726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208</w:t>
            </w:r>
          </w:p>
        </w:tc>
      </w:tr>
      <w:tr w:rsidR="00640FCE" w:rsidRPr="00640FCE" w14:paraId="3F46C6CB" w14:textId="77777777" w:rsidTr="00640FCE">
        <w:tc>
          <w:tcPr>
            <w:tcW w:w="1558" w:type="dxa"/>
          </w:tcPr>
          <w:p w14:paraId="254BBE1B" w14:textId="0FF2848E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1558" w:type="dxa"/>
          </w:tcPr>
          <w:p w14:paraId="65C8CC53" w14:textId="65D3F474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171</w:t>
            </w:r>
          </w:p>
        </w:tc>
        <w:tc>
          <w:tcPr>
            <w:tcW w:w="1469" w:type="dxa"/>
          </w:tcPr>
          <w:p w14:paraId="63538708" w14:textId="0F56012D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1440" w:type="dxa"/>
          </w:tcPr>
          <w:p w14:paraId="167039EA" w14:textId="7177D890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620" w:type="dxa"/>
          </w:tcPr>
          <w:p w14:paraId="6A6A9115" w14:textId="1DBBF584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351</w:t>
            </w:r>
          </w:p>
        </w:tc>
      </w:tr>
      <w:tr w:rsidR="00640FCE" w:rsidRPr="00640FCE" w14:paraId="6D08BFD8" w14:textId="77777777" w:rsidTr="00640FCE">
        <w:tc>
          <w:tcPr>
            <w:tcW w:w="1558" w:type="dxa"/>
          </w:tcPr>
          <w:p w14:paraId="19452AE5" w14:textId="4EC67D54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1558" w:type="dxa"/>
          </w:tcPr>
          <w:p w14:paraId="0D8B622B" w14:textId="2FC2D815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175</w:t>
            </w:r>
          </w:p>
        </w:tc>
        <w:tc>
          <w:tcPr>
            <w:tcW w:w="1469" w:type="dxa"/>
          </w:tcPr>
          <w:p w14:paraId="3741D055" w14:textId="60E86BED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440" w:type="dxa"/>
          </w:tcPr>
          <w:p w14:paraId="72E21602" w14:textId="4F815C2E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620" w:type="dxa"/>
          </w:tcPr>
          <w:p w14:paraId="66732F5A" w14:textId="30BA3EEF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161</w:t>
            </w:r>
          </w:p>
        </w:tc>
      </w:tr>
      <w:tr w:rsidR="00640FCE" w:rsidRPr="00640FCE" w14:paraId="5C97F4F3" w14:textId="77777777" w:rsidTr="00640FCE">
        <w:tc>
          <w:tcPr>
            <w:tcW w:w="1558" w:type="dxa"/>
          </w:tcPr>
          <w:p w14:paraId="03B4C1AD" w14:textId="740D11B7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1558" w:type="dxa"/>
          </w:tcPr>
          <w:p w14:paraId="4876B53B" w14:textId="346D90D8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223</w:t>
            </w:r>
          </w:p>
        </w:tc>
        <w:tc>
          <w:tcPr>
            <w:tcW w:w="1469" w:type="dxa"/>
          </w:tcPr>
          <w:p w14:paraId="0D1378CB" w14:textId="6A5A6F94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1440" w:type="dxa"/>
          </w:tcPr>
          <w:p w14:paraId="3F0DCDDA" w14:textId="2A777B0D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1620" w:type="dxa"/>
          </w:tcPr>
          <w:p w14:paraId="0F9EF053" w14:textId="44B865FB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397</w:t>
            </w:r>
          </w:p>
        </w:tc>
      </w:tr>
      <w:tr w:rsidR="00640FCE" w:rsidRPr="00640FCE" w14:paraId="05998C13" w14:textId="77777777" w:rsidTr="00640FCE">
        <w:tc>
          <w:tcPr>
            <w:tcW w:w="1558" w:type="dxa"/>
          </w:tcPr>
          <w:p w14:paraId="4C9CE4AB" w14:textId="712D3A3A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</w:p>
        </w:tc>
        <w:tc>
          <w:tcPr>
            <w:tcW w:w="1558" w:type="dxa"/>
          </w:tcPr>
          <w:p w14:paraId="39FD5E85" w14:textId="6F1FC06C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175</w:t>
            </w:r>
          </w:p>
        </w:tc>
        <w:tc>
          <w:tcPr>
            <w:tcW w:w="1469" w:type="dxa"/>
          </w:tcPr>
          <w:p w14:paraId="481FEB75" w14:textId="3025EB18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440" w:type="dxa"/>
          </w:tcPr>
          <w:p w14:paraId="0B98CADD" w14:textId="39B8B4F0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1620" w:type="dxa"/>
          </w:tcPr>
          <w:p w14:paraId="7FAB2E36" w14:textId="7E021E05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194</w:t>
            </w:r>
          </w:p>
        </w:tc>
      </w:tr>
      <w:tr w:rsidR="00640FCE" w:rsidRPr="00640FCE" w14:paraId="4E776F48" w14:textId="77777777" w:rsidTr="00640FCE">
        <w:tc>
          <w:tcPr>
            <w:tcW w:w="1558" w:type="dxa"/>
          </w:tcPr>
          <w:p w14:paraId="6E9F6767" w14:textId="3246A6EB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</w:tc>
        <w:tc>
          <w:tcPr>
            <w:tcW w:w="1558" w:type="dxa"/>
          </w:tcPr>
          <w:p w14:paraId="744EC497" w14:textId="5B7E5E03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1469" w:type="dxa"/>
          </w:tcPr>
          <w:p w14:paraId="0CD8BD89" w14:textId="19E96E5C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1440" w:type="dxa"/>
          </w:tcPr>
          <w:p w14:paraId="71EBDACD" w14:textId="2B3B8E06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620" w:type="dxa"/>
          </w:tcPr>
          <w:p w14:paraId="0035E6DC" w14:textId="26C4446A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148</w:t>
            </w:r>
          </w:p>
        </w:tc>
      </w:tr>
      <w:tr w:rsidR="00640FCE" w:rsidRPr="00640FCE" w14:paraId="12BE0490" w14:textId="77777777" w:rsidTr="00640FCE">
        <w:tc>
          <w:tcPr>
            <w:tcW w:w="1558" w:type="dxa"/>
          </w:tcPr>
          <w:p w14:paraId="56F50D06" w14:textId="52814DE1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940</w:t>
            </w:r>
          </w:p>
        </w:tc>
        <w:tc>
          <w:tcPr>
            <w:tcW w:w="1558" w:type="dxa"/>
          </w:tcPr>
          <w:p w14:paraId="1201804A" w14:textId="4595937E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469" w:type="dxa"/>
          </w:tcPr>
          <w:p w14:paraId="5EA359F1" w14:textId="1648320D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755</w:t>
            </w:r>
          </w:p>
        </w:tc>
        <w:tc>
          <w:tcPr>
            <w:tcW w:w="1440" w:type="dxa"/>
          </w:tcPr>
          <w:p w14:paraId="3BBE6232" w14:textId="6AB4D810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</w:p>
        </w:tc>
        <w:tc>
          <w:tcPr>
            <w:tcW w:w="1620" w:type="dxa"/>
          </w:tcPr>
          <w:p w14:paraId="11C9E45F" w14:textId="36D1D89F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640FCE" w:rsidRPr="00640FCE" w14:paraId="66F1CFA4" w14:textId="77777777" w:rsidTr="00640FCE">
        <w:tc>
          <w:tcPr>
            <w:tcW w:w="1558" w:type="dxa"/>
          </w:tcPr>
          <w:p w14:paraId="1EC1B8B8" w14:textId="2B701A70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1066</w:t>
            </w:r>
          </w:p>
        </w:tc>
        <w:tc>
          <w:tcPr>
            <w:tcW w:w="1558" w:type="dxa"/>
          </w:tcPr>
          <w:p w14:paraId="08D82B5C" w14:textId="06B309E4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195</w:t>
            </w:r>
          </w:p>
        </w:tc>
        <w:tc>
          <w:tcPr>
            <w:tcW w:w="1469" w:type="dxa"/>
          </w:tcPr>
          <w:p w14:paraId="68042AF5" w14:textId="1D8F2315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440" w:type="dxa"/>
          </w:tcPr>
          <w:p w14:paraId="02F0DE3C" w14:textId="17419966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620" w:type="dxa"/>
          </w:tcPr>
          <w:p w14:paraId="6D8A667B" w14:textId="4AA69D72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257</w:t>
            </w:r>
          </w:p>
        </w:tc>
      </w:tr>
      <w:tr w:rsidR="00640FCE" w:rsidRPr="00640FCE" w14:paraId="072DA5C9" w14:textId="77777777" w:rsidTr="00640FCE">
        <w:tc>
          <w:tcPr>
            <w:tcW w:w="1558" w:type="dxa"/>
          </w:tcPr>
          <w:p w14:paraId="65B7B180" w14:textId="74F2EB83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1116</w:t>
            </w:r>
          </w:p>
        </w:tc>
        <w:tc>
          <w:tcPr>
            <w:tcW w:w="1558" w:type="dxa"/>
          </w:tcPr>
          <w:p w14:paraId="53215D0E" w14:textId="2641FD46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1469" w:type="dxa"/>
          </w:tcPr>
          <w:p w14:paraId="41FBCEF5" w14:textId="4C9E237F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1440" w:type="dxa"/>
          </w:tcPr>
          <w:p w14:paraId="743F63EB" w14:textId="69C49A66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620" w:type="dxa"/>
          </w:tcPr>
          <w:p w14:paraId="3EE9232F" w14:textId="36641E09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205</w:t>
            </w:r>
          </w:p>
        </w:tc>
      </w:tr>
      <w:tr w:rsidR="00640FCE" w:rsidRPr="00640FCE" w14:paraId="510DD7FD" w14:textId="77777777" w:rsidTr="00640FCE">
        <w:tc>
          <w:tcPr>
            <w:tcW w:w="1558" w:type="dxa"/>
          </w:tcPr>
          <w:p w14:paraId="7D3DC78A" w14:textId="39E11716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1229</w:t>
            </w:r>
          </w:p>
        </w:tc>
        <w:tc>
          <w:tcPr>
            <w:tcW w:w="1558" w:type="dxa"/>
          </w:tcPr>
          <w:p w14:paraId="461CE9D3" w14:textId="0B3F7C57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178</w:t>
            </w:r>
          </w:p>
        </w:tc>
        <w:tc>
          <w:tcPr>
            <w:tcW w:w="1469" w:type="dxa"/>
          </w:tcPr>
          <w:p w14:paraId="5E4324AF" w14:textId="1D91C4D0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440" w:type="dxa"/>
          </w:tcPr>
          <w:p w14:paraId="50E33007" w14:textId="7C3823AB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620" w:type="dxa"/>
          </w:tcPr>
          <w:p w14:paraId="36B6704F" w14:textId="10BD5B99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115</w:t>
            </w:r>
          </w:p>
        </w:tc>
      </w:tr>
      <w:tr w:rsidR="00640FCE" w:rsidRPr="00640FCE" w14:paraId="713ECED5" w14:textId="77777777" w:rsidTr="00640FCE">
        <w:tc>
          <w:tcPr>
            <w:tcW w:w="1558" w:type="dxa"/>
          </w:tcPr>
          <w:p w14:paraId="1B23E1AD" w14:textId="4B6FB574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1286</w:t>
            </w:r>
          </w:p>
        </w:tc>
        <w:tc>
          <w:tcPr>
            <w:tcW w:w="1558" w:type="dxa"/>
          </w:tcPr>
          <w:p w14:paraId="4A955861" w14:textId="1790F7D0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1469" w:type="dxa"/>
          </w:tcPr>
          <w:p w14:paraId="5E6C535C" w14:textId="2F7FA3C8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812</w:t>
            </w:r>
          </w:p>
        </w:tc>
        <w:tc>
          <w:tcPr>
            <w:tcW w:w="1440" w:type="dxa"/>
          </w:tcPr>
          <w:p w14:paraId="7CC6CD41" w14:textId="4EBAF27E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294</w:t>
            </w:r>
          </w:p>
        </w:tc>
        <w:tc>
          <w:tcPr>
            <w:tcW w:w="1620" w:type="dxa"/>
          </w:tcPr>
          <w:p w14:paraId="71BD38D6" w14:textId="74F5A682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</w:tr>
      <w:tr w:rsidR="00640FCE" w:rsidRPr="00640FCE" w14:paraId="6FC9B943" w14:textId="77777777" w:rsidTr="00640FCE">
        <w:tc>
          <w:tcPr>
            <w:tcW w:w="1558" w:type="dxa"/>
          </w:tcPr>
          <w:p w14:paraId="1191BED0" w14:textId="0F01C829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1305</w:t>
            </w:r>
          </w:p>
        </w:tc>
        <w:tc>
          <w:tcPr>
            <w:tcW w:w="1558" w:type="dxa"/>
          </w:tcPr>
          <w:p w14:paraId="1F51FEAB" w14:textId="526874FB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469" w:type="dxa"/>
          </w:tcPr>
          <w:p w14:paraId="27A39614" w14:textId="0C5CA1D8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710</w:t>
            </w:r>
          </w:p>
        </w:tc>
        <w:tc>
          <w:tcPr>
            <w:tcW w:w="1440" w:type="dxa"/>
          </w:tcPr>
          <w:p w14:paraId="49C13A55" w14:textId="58B99B15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-0.364</w:t>
            </w:r>
          </w:p>
        </w:tc>
        <w:tc>
          <w:tcPr>
            <w:tcW w:w="1620" w:type="dxa"/>
          </w:tcPr>
          <w:p w14:paraId="14E7AA25" w14:textId="637F56A2" w:rsidR="00640FCE" w:rsidRPr="00640FCE" w:rsidRDefault="00640FCE" w:rsidP="0064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FCE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</w:tbl>
    <w:p w14:paraId="33671167" w14:textId="77777777" w:rsidR="00640FCE" w:rsidRPr="00640FCE" w:rsidRDefault="00640FCE">
      <w:pPr>
        <w:rPr>
          <w:rFonts w:ascii="Times New Roman" w:hAnsi="Times New Roman" w:cs="Times New Roman"/>
        </w:rPr>
      </w:pPr>
    </w:p>
    <w:sectPr w:rsidR="00640FCE" w:rsidRPr="00640FCE" w:rsidSect="00886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37D"/>
    <w:rsid w:val="003A2566"/>
    <w:rsid w:val="004343CE"/>
    <w:rsid w:val="005F037D"/>
    <w:rsid w:val="00640FCE"/>
    <w:rsid w:val="00886315"/>
    <w:rsid w:val="009F60D5"/>
    <w:rsid w:val="00F21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A7248"/>
  <w15:chartTrackingRefBased/>
  <w15:docId w15:val="{DAF99F88-DEC2-8F4B-9B26-480010DEC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F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bow DeSilva</dc:creator>
  <cp:keywords/>
  <dc:description/>
  <cp:lastModifiedBy>Rainbow DeSilva</cp:lastModifiedBy>
  <cp:revision>5</cp:revision>
  <dcterms:created xsi:type="dcterms:W3CDTF">2020-03-06T17:31:00Z</dcterms:created>
  <dcterms:modified xsi:type="dcterms:W3CDTF">2020-07-28T04:58:00Z</dcterms:modified>
</cp:coreProperties>
</file>